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1. The item-scale and item-dimension correlations (N=629).</w:t>
      </w:r>
    </w:p>
    <w:tbl>
      <w:tblPr>
        <w:tblW w:w="10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960"/>
        <w:gridCol w:w="3800"/>
        <w:gridCol w:w="4580"/>
      </w:tblGrid>
      <w:tr>
        <w:trPr>
          <w:trHeight w:val="276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mension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em correlation with the total score</w:t>
            </w:r>
          </w:p>
        </w:tc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em correlation with the total dimension score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otional abu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9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1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05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5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47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23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55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91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0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01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3 </w:t>
            </w:r>
          </w:p>
        </w:tc>
        <w:tc>
          <w:tcPr>
            <w:tcW w:w="4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7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personal difficulti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19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38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3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2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24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0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2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0 </w:t>
            </w:r>
          </w:p>
        </w:tc>
        <w:tc>
          <w:tcPr>
            <w:tcW w:w="4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17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ysical abu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5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0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4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0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ual harass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5 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>
        <w:trPr>
          <w:trHeight w:val="276" w:hRule="atLeast"/>
        </w:trPr>
        <w:tc>
          <w:tcPr>
            <w:tcW w:w="152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4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6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2. The frequency distribution of endorsed items about being bullied (n (%)).</w:t>
      </w:r>
    </w:p>
    <w:tbl>
      <w:tblPr>
        <w:tblW w:w="12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3"/>
        <w:gridCol w:w="1297"/>
        <w:gridCol w:w="1418"/>
        <w:gridCol w:w="1417"/>
        <w:gridCol w:w="1134"/>
        <w:gridCol w:w="1377"/>
        <w:gridCol w:w="1160"/>
      </w:tblGrid>
      <w:tr>
        <w:trPr>
          <w:trHeight w:val="624" w:hRule="atLeast"/>
        </w:trPr>
        <w:tc>
          <w:tcPr>
            <w:tcW w:w="4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Others…  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arel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ometim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ften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lway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Don’t know </w:t>
            </w:r>
          </w:p>
        </w:tc>
      </w:tr>
      <w:tr>
        <w:trPr>
          <w:trHeight w:val="288" w:hRule="atLeast"/>
        </w:trPr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ll me names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0(76.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6(14.7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(5.6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(2.23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(0.56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(0.48)</w:t>
            </w:r>
          </w:p>
        </w:tc>
      </w:tr>
      <w:tr>
        <w:trPr>
          <w:trHeight w:val="288" w:hRule="atLeast"/>
        </w:trPr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ke fun of m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9(69.0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4(19.4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(8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(2.62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(0.7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0.08)</w:t>
            </w:r>
          </w:p>
        </w:tc>
      </w:tr>
      <w:tr>
        <w:trPr>
          <w:trHeight w:val="288" w:hRule="atLeast"/>
        </w:trPr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id they will do bad thing to m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8(84.9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(11.6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(2.5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(0.56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(0.16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(0.16)</w:t>
            </w:r>
          </w:p>
        </w:tc>
      </w:tr>
      <w:tr>
        <w:trPr>
          <w:trHeight w:val="288" w:hRule="atLeast"/>
        </w:trPr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yed jokes on m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3(61.4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7(19.6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(12.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(5.01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(1.2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(0.24)</w:t>
            </w:r>
          </w:p>
        </w:tc>
      </w:tr>
      <w:tr>
        <w:trPr>
          <w:trHeight w:val="288" w:hRule="atLeast"/>
        </w:trPr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on't let me be a part of their group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5(79.0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(12.4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(5.4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(1.43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(1.1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(0.32)</w:t>
            </w:r>
          </w:p>
        </w:tc>
      </w:tr>
      <w:tr>
        <w:trPr>
          <w:trHeight w:val="288" w:hRule="atLeast"/>
        </w:trPr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roke my things  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5(83.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(11.6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(4.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(0.79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(0.16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0.08)</w:t>
            </w:r>
          </w:p>
        </w:tc>
      </w:tr>
      <w:tr>
        <w:trPr>
          <w:trHeight w:val="288" w:hRule="atLeast"/>
        </w:trPr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acked me physically (except sexually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7(86.4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(9.9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(3.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(0.40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(0.24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(0.00)</w:t>
            </w:r>
          </w:p>
        </w:tc>
      </w:tr>
      <w:tr>
        <w:trPr>
          <w:trHeight w:val="288" w:hRule="atLeast"/>
        </w:trPr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saulted me (except sexually) / robbed m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6(95.8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(2.7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(0.8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(0.48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0.08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(0.00)</w:t>
            </w:r>
          </w:p>
        </w:tc>
      </w:tr>
      <w:tr>
        <w:trPr>
          <w:trHeight w:val="288" w:hRule="atLeast"/>
        </w:trPr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ually harassed m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5(94.2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(4.0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(1.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(0.24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(0.0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(0.00)</w:t>
            </w:r>
          </w:p>
        </w:tc>
      </w:tr>
      <w:tr>
        <w:trPr>
          <w:trHeight w:val="288" w:hRule="atLeast"/>
        </w:trPr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ually assaulted m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24(97.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(1.6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(0.7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(0.24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(0.0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(0.00)</w:t>
            </w:r>
          </w:p>
        </w:tc>
      </w:tr>
      <w:tr>
        <w:trPr>
          <w:trHeight w:val="288" w:hRule="atLeast"/>
        </w:trPr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on’t talk to m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3(76.5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(13.5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(6.9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(1.91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(0.87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(0.24)</w:t>
            </w:r>
          </w:p>
        </w:tc>
      </w:tr>
      <w:tr>
        <w:trPr>
          <w:trHeight w:val="288" w:hRule="atLeast"/>
        </w:trPr>
        <w:tc>
          <w:tcPr>
            <w:tcW w:w="4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rote bad things about m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0(81.8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(11.1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(3.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(1.43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(0.24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(1.35)</w:t>
            </w:r>
          </w:p>
        </w:tc>
      </w:tr>
      <w:tr>
        <w:trPr>
          <w:trHeight w:val="288" w:hRule="atLeast"/>
        </w:trPr>
        <w:tc>
          <w:tcPr>
            <w:tcW w:w="4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id mean things behind my back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9(69.8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(17.3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(8.1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(2.31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(0.56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(1.83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3. Comparison of demographic characteristics and bullying behaviors between PLEs and Non-PLEs.</w:t>
      </w:r>
    </w:p>
    <w:tbl>
      <w:tblPr>
        <w:tblW w:w="95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1765"/>
        <w:gridCol w:w="1701"/>
        <w:gridCol w:w="1701"/>
        <w:gridCol w:w="961"/>
        <w:gridCol w:w="949"/>
      </w:tblGrid>
      <w:tr>
        <w:trPr>
          <w:trHeight w:val="552" w:hRule="atLeast"/>
        </w:trPr>
        <w:tc>
          <w:tcPr>
            <w:tcW w:w="2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iables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  <w:br/>
              <w:t>(N=1258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Es</w:t>
              <w:br/>
              <w:t>(N=219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PLEs</w:t>
              <w:br/>
              <w:t>(N=1039)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arisons</w:t>
            </w:r>
          </w:p>
        </w:tc>
      </w:tr>
      <w:tr>
        <w:trPr>
          <w:trHeight w:val="324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(%)/M± S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(%)/M± S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(%)/M± SD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Z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2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20 ± 2.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27 ± 2.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19 ± 3.0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508 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11 </w:t>
            </w:r>
          </w:p>
        </w:tc>
      </w:tr>
      <w:tr>
        <w:trPr>
          <w:trHeight w:val="828" w:hRule="atLeast"/>
        </w:trPr>
        <w:tc>
          <w:tcPr>
            <w:tcW w:w="2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</w:t>
              <w:br/>
              <w:t xml:space="preserve">  Male </w:t>
              <w:br/>
              <w:t xml:space="preserve">  Female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5 (38.6)</w:t>
              <w:br/>
              <w:t>773 (61.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 (40.6)</w:t>
              <w:br/>
              <w:t>130 (59.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6 (38.1)</w:t>
              <w:br/>
              <w:t>643 (61.9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87 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85 </w:t>
            </w:r>
          </w:p>
        </w:tc>
      </w:tr>
      <w:tr>
        <w:trPr>
          <w:trHeight w:val="276" w:hRule="atLeast"/>
        </w:trPr>
        <w:tc>
          <w:tcPr>
            <w:tcW w:w="2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ars of schooling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26 ± 1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33 ± 1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24 ± 1.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0.510 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10 </w:t>
            </w:r>
          </w:p>
        </w:tc>
      </w:tr>
      <w:tr>
        <w:trPr>
          <w:trHeight w:val="276" w:hRule="atLeast"/>
        </w:trPr>
        <w:tc>
          <w:tcPr>
            <w:tcW w:w="2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Q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11 ± 9.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40 ± 12.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79 ± 8.0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9.248 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276" w:hRule="atLeast"/>
        </w:trPr>
        <w:tc>
          <w:tcPr>
            <w:tcW w:w="2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BSA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9 ± 8.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16 ± 12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4 ± 6.5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12.259 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1380" w:hRule="atLeast"/>
        </w:trPr>
        <w:tc>
          <w:tcPr>
            <w:tcW w:w="2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ur bullying types</w:t>
              <w:br/>
              <w:t xml:space="preserve">  No-Status</w:t>
              <w:br/>
              <w:t xml:space="preserve">  Victim</w:t>
              <w:br/>
              <w:t xml:space="preserve">  Bully-Victim</w:t>
              <w:br/>
              <w:t xml:space="preserve">  Bully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  <w:t>559 (44.4)</w:t>
              <w:br/>
              <w:t>504 (40.1)</w:t>
              <w:br/>
              <w:t>170 (13.5)</w:t>
              <w:br/>
              <w:t>25 (2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  <w:t>41 (18.7)</w:t>
              <w:br/>
              <w:t>111 (50.7)</w:t>
              <w:br/>
              <w:t>63 (28.8)</w:t>
              <w:br/>
              <w:t>4 (1.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  <w:t>518 (49.9)</w:t>
              <w:br/>
              <w:t>393 (37.8)</w:t>
              <w:br/>
              <w:t>107 (10.3)</w:t>
              <w:br/>
              <w:t>21 (2.0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2.613 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276" w:hRule="atLeast"/>
        </w:trPr>
        <w:tc>
          <w:tcPr>
            <w:tcW w:w="2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PE_FT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91 ± 4.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74 ± 4.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26 ± 2.4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3.391 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276" w:hRule="atLeast"/>
        </w:trPr>
        <w:tc>
          <w:tcPr>
            <w:tcW w:w="2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PE_PT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2 ± 7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83 ± 7.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9 ± 4.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22.002 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276" w:hRule="atLeast"/>
        </w:trPr>
        <w:tc>
          <w:tcPr>
            <w:tcW w:w="2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S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34 ± 11.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94 ± 11.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52 ± 10.3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11.476 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  <w:tr>
        <w:trPr>
          <w:trHeight w:val="276" w:hRule="atLeast"/>
        </w:trPr>
        <w:tc>
          <w:tcPr>
            <w:tcW w:w="2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S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82 ± 9.0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75 ± 11.0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15 ± 7.56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12.406 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0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breviations: CTQ, Childhood Trauma Questionnaire; C-BSA, the Chinese version of the Bullying Scale for Adults; CAPE_FT, Frequency Scale of the Community Assessment of Psychic Experiences; CAPE_PT, Distress Scale of the Community Assessment of Psychic Experiences; SDS, Self-rating Depression Scale; SAS, Self-rating Anxiety Scale.  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985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7"/>
        <w:gridCol w:w="960"/>
      </w:tblGrid>
      <w:tr>
        <w:trPr>
          <w:trHeight w:val="276" w:hRule="atLeast"/>
        </w:trPr>
        <w:tc>
          <w:tcPr>
            <w:tcW w:w="8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upplementary table 4. Bivariate correlation matrix of the clinical characteristics (N = 1258).</w:t>
            </w:r>
          </w:p>
          <w:tbl>
            <w:tblPr>
              <w:tblW w:w="67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03"/>
              <w:gridCol w:w="904"/>
              <w:gridCol w:w="854"/>
              <w:gridCol w:w="1103"/>
              <w:gridCol w:w="1103"/>
              <w:gridCol w:w="854"/>
              <w:gridCol w:w="799"/>
            </w:tblGrid>
            <w:tr>
              <w:trPr>
                <w:trHeight w:val="276" w:hRule="atLeast"/>
              </w:trPr>
              <w:tc>
                <w:tcPr>
                  <w:tcW w:w="110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Cs w:val="21"/>
                    </w:rPr>
                    <w:t>　</w:t>
                  </w:r>
                </w:p>
              </w:tc>
              <w:tc>
                <w:tcPr>
                  <w:tcW w:w="904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C-BSA</w:t>
                  </w:r>
                </w:p>
              </w:tc>
              <w:tc>
                <w:tcPr>
                  <w:tcW w:w="854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CTQ</w:t>
                  </w:r>
                </w:p>
              </w:tc>
              <w:tc>
                <w:tcPr>
                  <w:tcW w:w="1103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CAPE_FT</w:t>
                  </w:r>
                </w:p>
              </w:tc>
              <w:tc>
                <w:tcPr>
                  <w:tcW w:w="1103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CAPE_PT</w:t>
                  </w:r>
                </w:p>
              </w:tc>
              <w:tc>
                <w:tcPr>
                  <w:tcW w:w="854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SDS</w:t>
                  </w:r>
                </w:p>
              </w:tc>
              <w:tc>
                <w:tcPr>
                  <w:tcW w:w="799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SAS</w:t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C-BSA</w:t>
                  </w:r>
                </w:p>
              </w:tc>
              <w:tc>
                <w:tcPr>
                  <w:tcW w:w="904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854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Cs w:val="21"/>
                    </w:rPr>
                    <w:t xml:space="preserve"> </w:t>
                  </w:r>
                </w:p>
              </w:tc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Cs w:val="21"/>
                    </w:rPr>
                    <w:t xml:space="preserve"> </w:t>
                  </w:r>
                </w:p>
              </w:tc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Cs w:val="21"/>
                    </w:rPr>
                    <w:t>　</w:t>
                  </w:r>
                </w:p>
              </w:tc>
              <w:tc>
                <w:tcPr>
                  <w:tcW w:w="854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Cs w:val="21"/>
                    </w:rPr>
                    <w:t>　</w:t>
                  </w:r>
                </w:p>
              </w:tc>
              <w:tc>
                <w:tcPr>
                  <w:tcW w:w="799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Cs w:val="21"/>
                    </w:rPr>
                    <w:t>　</w:t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CTQ</w:t>
                  </w:r>
                </w:p>
              </w:tc>
              <w:tc>
                <w:tcPr>
                  <w:tcW w:w="904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330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854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Cs w:val="21"/>
                    </w:rPr>
                    <w:t xml:space="preserve"> </w:t>
                  </w:r>
                </w:p>
              </w:tc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</w:r>
                </w:p>
              </w:tc>
              <w:tc>
                <w:tcPr>
                  <w:tcW w:w="854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kern w:val="0"/>
                      <w:szCs w:val="21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Cs w:val="21"/>
                    </w:rPr>
                  </w:r>
                </w:p>
              </w:tc>
              <w:tc>
                <w:tcPr>
                  <w:tcW w:w="799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kern w:val="0"/>
                      <w:szCs w:val="21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Cs w:val="21"/>
                    </w:rPr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CAPE_FT</w:t>
                  </w:r>
                </w:p>
              </w:tc>
              <w:tc>
                <w:tcPr>
                  <w:tcW w:w="904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490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854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275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</w:r>
                </w:p>
              </w:tc>
              <w:tc>
                <w:tcPr>
                  <w:tcW w:w="854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kern w:val="0"/>
                      <w:szCs w:val="21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Cs w:val="21"/>
                    </w:rPr>
                  </w:r>
                </w:p>
              </w:tc>
              <w:tc>
                <w:tcPr>
                  <w:tcW w:w="799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kern w:val="0"/>
                      <w:szCs w:val="21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Cs w:val="21"/>
                    </w:rPr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CAPE_PT</w:t>
                  </w:r>
                </w:p>
              </w:tc>
              <w:tc>
                <w:tcPr>
                  <w:tcW w:w="904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518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854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283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964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854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</w:r>
                </w:p>
              </w:tc>
              <w:tc>
                <w:tcPr>
                  <w:tcW w:w="799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eastAsia="Times New Roman" w:cs="Times New Roman"/>
                      <w:kern w:val="0"/>
                      <w:szCs w:val="21"/>
                    </w:rPr>
                  </w:pPr>
                  <w:r>
                    <w:rPr>
                      <w:rFonts w:eastAsia="Times New Roman" w:cs="Times New Roman" w:ascii="Times New Roman" w:hAnsi="Times New Roman"/>
                      <w:kern w:val="0"/>
                      <w:szCs w:val="21"/>
                    </w:rPr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SDS</w:t>
                  </w:r>
                </w:p>
              </w:tc>
              <w:tc>
                <w:tcPr>
                  <w:tcW w:w="904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330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854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566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350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1103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364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854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799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110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SAS</w:t>
                  </w:r>
                </w:p>
              </w:tc>
              <w:tc>
                <w:tcPr>
                  <w:tcW w:w="904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362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854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521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110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381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110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392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854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.772</w:t>
                  </w:r>
                  <w:r>
                    <w:rPr>
                      <w:rFonts w:cs="Times New Roman" w:ascii="Times New Roman" w:hAnsi="Times New Roman"/>
                      <w:kern w:val="0"/>
                      <w:szCs w:val="21"/>
                      <w:vertAlign w:val="superscript"/>
                    </w:rPr>
                    <w:t>**</w:t>
                  </w:r>
                </w:p>
              </w:tc>
              <w:tc>
                <w:tcPr>
                  <w:tcW w:w="799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Cs w:val="21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1"/>
                    </w:rPr>
                    <w:t>1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CTQ, Childhood Trauma Questionnaire; C-BSA, the Chinese version of the Bullying Scale for Adults; CAPE_FT, Frequency Scale of the Community Assessment of Psychic Experiences; CAPE_PT, Distress Scale of the Community Assessment of Psychic Experiences; SDS, Self-rating Depression Scale; SAS, Self-rating Anxiety Scale. 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5. Percentage distributions for the additional answer options in the C-BSA (n(%)).</w:t>
      </w:r>
    </w:p>
    <w:tbl>
      <w:tblPr>
        <w:tblW w:w="119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0"/>
        <w:gridCol w:w="2120"/>
        <w:gridCol w:w="1640"/>
        <w:gridCol w:w="2080"/>
        <w:gridCol w:w="1600"/>
      </w:tblGrid>
      <w:tr>
        <w:trPr>
          <w:trHeight w:val="1248" w:hRule="atLeast"/>
        </w:trPr>
        <w:tc>
          <w:tcPr>
            <w:tcW w:w="4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Others…  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Other students/ colleagues 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chool staffs / coach / instructor/ supervisor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amily member/partner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eighbors (living place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ll me name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4(85.23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(17.45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(24.16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(4.70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ke fun of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7(91.77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(13.37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(13.37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(4.37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id they will do bad thing to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(90.53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(7.89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(8.95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(5.26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yed jokes on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6(96.08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(7.22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(10.1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(4.95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on't let me be a part of their group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6(93.54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(9.13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(1.9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(4.18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roke my things 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(92.96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(6.10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(12.2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(3.29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acked me physically (except sexually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9(87.13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(8.19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(21.05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(2.92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saulted me (except sexually) / robbed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(82.69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(3.85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(15.38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(9.62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ually harassed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(57.53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(15.07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(16.44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(24.66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ually assaulted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(44.1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(20.59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(20.59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(35.29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on’t talk to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0(94.9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(7.46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(11.53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(5.08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rote bad things about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2(97.37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(5.26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(4.82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(2.63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id mean things behind my back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1(95.25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(5.80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(6.07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(5.54)</w:t>
            </w:r>
          </w:p>
        </w:tc>
      </w:tr>
      <w:tr>
        <w:trPr>
          <w:trHeight w:val="360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t least for 1 mont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ast 12 month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Before age 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ll me name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(10.74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(13.76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1(84.23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ke fun of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(10.03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(12.08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0(84.83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id they will do bad thing to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(7.37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(10.00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(86.84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yed jokes on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(14.0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(19.59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0(76.29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on't let me be a part of their group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(9.89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(17.49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8(79.09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roke my things  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(8.9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(12.21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3(85.92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acked me physically (except sexually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(6.43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(7.02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(90.06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saulted me (except sexually) / robbed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(9.6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(7.69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(88.46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ually harassed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(12.33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(12.33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(80.82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ually assaulted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(14.71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(17.65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(76.47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on’t talk to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(17.29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(23.39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(73.9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rote bad things about m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(8.77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(12.72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9(87.28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4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id mean things behind my back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(13.98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(19.26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5(80.47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6. The impact of bullying (n (%)).</w:t>
      </w:r>
    </w:p>
    <w:tbl>
      <w:tblPr>
        <w:tblW w:w="136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0"/>
        <w:gridCol w:w="2120"/>
        <w:gridCol w:w="1640"/>
        <w:gridCol w:w="2080"/>
        <w:gridCol w:w="1600"/>
        <w:gridCol w:w="1720"/>
      </w:tblGrid>
      <w:tr>
        <w:trPr>
          <w:trHeight w:val="624" w:hRule="atLeast"/>
        </w:trPr>
        <w:tc>
          <w:tcPr>
            <w:tcW w:w="4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ever a problem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arely a problem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ometimes a problem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ften a problem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lways a problem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de me feel sick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6(73.61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7(16.45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(8.27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(0.95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(0.72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 couldn’t make friend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8(74.56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(14.47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(7.95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(2.15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(0.87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de me feel bad or sad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4(59.94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5(17.89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7(14.07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(5.64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(2.46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de difficult to study at school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5(77.50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(12.72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(7.07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(1.67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(1.03)</w:t>
            </w:r>
          </w:p>
        </w:tc>
      </w:tr>
      <w:tr>
        <w:trPr>
          <w:trHeight w:val="288" w:hRule="atLeast"/>
        </w:trPr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de me not go to school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0(93.80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(3.82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(1.99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(0.16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(0.24)</w:t>
            </w:r>
          </w:p>
        </w:tc>
      </w:tr>
      <w:tr>
        <w:trPr>
          <w:trHeight w:val="288" w:hRule="atLeast"/>
        </w:trPr>
        <w:tc>
          <w:tcPr>
            <w:tcW w:w="4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 had problems with my family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3(87.68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(6.36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(3.58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(1.27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(1.11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7. The frequency and duration of bullying others (n (%)).</w:t>
      </w:r>
    </w:p>
    <w:tbl>
      <w:tblPr>
        <w:tblW w:w="103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1640"/>
        <w:gridCol w:w="2080"/>
        <w:gridCol w:w="1600"/>
        <w:gridCol w:w="1720"/>
        <w:gridCol w:w="1160"/>
      </w:tblGrid>
      <w:tr>
        <w:trPr>
          <w:trHeight w:val="624" w:hRule="atLeast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ever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arely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ometime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fte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lway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on’t know</w:t>
            </w:r>
          </w:p>
        </w:tc>
      </w:tr>
      <w:tr>
        <w:trPr>
          <w:trHeight w:val="288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8(84.10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(12.32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(2.94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(0.08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(0.16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(0.40)</w:t>
            </w:r>
          </w:p>
        </w:tc>
      </w:tr>
      <w:tr>
        <w:trPr>
          <w:trHeight w:val="288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t least for a mont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ast 12 month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Before age 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(5.50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(11.50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6(83.00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06:38:00Z</dcterms:created>
  <dc:creator>肖立维</dc:creator>
  <dc:description/>
  <cp:keywords/>
  <dc:language>en-US</dc:language>
  <cp:lastModifiedBy>Zhou Fuchun</cp:lastModifiedBy>
  <dcterms:modified xsi:type="dcterms:W3CDTF">2022-02-15T13:03:00Z</dcterms:modified>
  <cp:revision>9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